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宋体" w:cs="Times New Roman"/>
          <w:b w:val="0"/>
          <w:bCs w:val="0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 xml:space="preserve">Table S3 </w:t>
      </w:r>
      <w:r>
        <w:rPr>
          <w:rFonts w:hint="default" w:ascii="Times New Roman" w:hAnsi="Times New Roman" w:cs="Times New Roman"/>
          <w:b w:val="0"/>
          <w:bCs w:val="0"/>
          <w:lang w:eastAsia="zh-CN"/>
        </w:rPr>
        <w:t>low risk top10 of GO significant enrichme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5"/>
        <w:tblW w:w="0" w:type="auto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596"/>
        <w:gridCol w:w="1131"/>
        <w:gridCol w:w="1041"/>
        <w:gridCol w:w="1071"/>
        <w:gridCol w:w="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AME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ZE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S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S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M p-val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MONOCARBOXYLIC_ACID_C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OLIC_PROCES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964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74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86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1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BLOOD_COAGULATION_INT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5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1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4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OBP_EPOXYGENASE_P450_PATHW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3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BENZENE_CONTAINING_COM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1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04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5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CELLULAR_AMINO_ACID_C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54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00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3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ORGANIC_ACID_CATABOLIC_P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6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6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4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FATTY_ACID_CATABOLIC_PRO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4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6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1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2_OXOGLUTARATE_METABOL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78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7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SHORT_CHAIN_FATTY_ACID_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4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71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4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OBP_FATTY_ACID_BETA_OXIDATIO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9136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039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9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5975</w:t>
            </w:r>
          </w:p>
        </w:tc>
      </w:tr>
      <w:bookmarkEnd w:id="0"/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612F22A3"/>
    <w:rsid w:val="08FA6E92"/>
    <w:rsid w:val="0FE8038D"/>
    <w:rsid w:val="1B79633D"/>
    <w:rsid w:val="1CE36357"/>
    <w:rsid w:val="231E77CA"/>
    <w:rsid w:val="5F0279C4"/>
    <w:rsid w:val="612F22A3"/>
    <w:rsid w:val="7174037B"/>
    <w:rsid w:val="75F2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semiHidden/>
    <w:unhideWhenUsed/>
    <w:qFormat/>
    <w:uiPriority w:val="99"/>
  </w:style>
  <w:style w:type="paragraph" w:customStyle="1" w:styleId="7">
    <w:name w:val="框架二级标题"/>
    <w:basedOn w:val="2"/>
    <w:uiPriority w:val="0"/>
    <w:pPr>
      <w:spacing w:line="360" w:lineRule="auto"/>
    </w:pPr>
    <w:rPr>
      <w:rFonts w:ascii="Times New Roman" w:hAnsi="Times New Roman" w:eastAsiaTheme="majorEastAsia" w:cstheme="minorBid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847</Characters>
  <Lines>0</Lines>
  <Paragraphs>0</Paragraphs>
  <TotalTime>1</TotalTime>
  <ScaleCrop>false</ScaleCrop>
  <LinksUpToDate>false</LinksUpToDate>
  <CharactersWithSpaces>86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2:51:00Z</dcterms:created>
  <dc:creator>不想太多</dc:creator>
  <cp:lastModifiedBy>不想太多</cp:lastModifiedBy>
  <dcterms:modified xsi:type="dcterms:W3CDTF">2022-10-25T03:0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9BD4FF47BC6466B88B39A145C550793</vt:lpwstr>
  </property>
</Properties>
</file>